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15861" w14:textId="0EB9CE29" w:rsidR="006D482D" w:rsidRPr="00CE56E3" w:rsidRDefault="00FF5CD5" w:rsidP="006D482D">
      <w:pPr>
        <w:spacing w:line="480" w:lineRule="auto"/>
        <w:jc w:val="center"/>
        <w:outlineLvl w:val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SI </w:t>
      </w:r>
      <w:r w:rsidR="006D482D" w:rsidRPr="00583B53">
        <w:rPr>
          <w:rFonts w:ascii="Times New Roman" w:hAnsi="Times New Roman" w:cs="Times New Roman"/>
          <w:b/>
          <w:lang w:val="en-US"/>
        </w:rPr>
        <w:t xml:space="preserve">Table </w:t>
      </w:r>
      <w:r w:rsidR="00CB7D5C" w:rsidRPr="00583B53">
        <w:rPr>
          <w:rFonts w:ascii="Times New Roman" w:hAnsi="Times New Roman" w:cs="Times New Roman"/>
          <w:b/>
          <w:lang w:val="en-US"/>
        </w:rPr>
        <w:t>S</w:t>
      </w:r>
      <w:r w:rsidR="00E0247B">
        <w:rPr>
          <w:rFonts w:ascii="Times New Roman" w:hAnsi="Times New Roman" w:cs="Times New Roman"/>
          <w:b/>
          <w:lang w:val="en-US"/>
        </w:rPr>
        <w:t>5</w:t>
      </w:r>
      <w:r w:rsidR="006D482D" w:rsidRPr="00583B53">
        <w:rPr>
          <w:rFonts w:ascii="Times New Roman" w:hAnsi="Times New Roman" w:cs="Times New Roman"/>
          <w:b/>
          <w:lang w:val="en-US"/>
        </w:rPr>
        <w:t>. Bacterial</w:t>
      </w:r>
      <w:r w:rsidR="006D482D" w:rsidRPr="00CE56E3">
        <w:rPr>
          <w:rFonts w:ascii="Times New Roman" w:hAnsi="Times New Roman" w:cs="Times New Roman"/>
          <w:b/>
          <w:lang w:val="en-US"/>
        </w:rPr>
        <w:t xml:space="preserve"> strains used in this study</w:t>
      </w:r>
    </w:p>
    <w:tbl>
      <w:tblPr>
        <w:tblW w:w="13825" w:type="dxa"/>
        <w:tblInd w:w="392" w:type="dxa"/>
        <w:tblLook w:val="04A0" w:firstRow="1" w:lastRow="0" w:firstColumn="1" w:lastColumn="0" w:noHBand="0" w:noVBand="1"/>
      </w:tblPr>
      <w:tblGrid>
        <w:gridCol w:w="4452"/>
        <w:gridCol w:w="5924"/>
        <w:gridCol w:w="3449"/>
      </w:tblGrid>
      <w:tr w:rsidR="006D482D" w:rsidRPr="00CE56E3" w14:paraId="3FC8828C" w14:textId="77777777" w:rsidTr="007F2606">
        <w:trPr>
          <w:trHeight w:val="210"/>
        </w:trPr>
        <w:tc>
          <w:tcPr>
            <w:tcW w:w="4452" w:type="dxa"/>
            <w:tcBorders>
              <w:top w:val="single" w:sz="18" w:space="0" w:color="auto"/>
              <w:bottom w:val="single" w:sz="4" w:space="0" w:color="auto"/>
            </w:tcBorders>
          </w:tcPr>
          <w:p w14:paraId="16884F17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trains and plasmids</w:t>
            </w:r>
          </w:p>
        </w:tc>
        <w:tc>
          <w:tcPr>
            <w:tcW w:w="5924" w:type="dxa"/>
            <w:tcBorders>
              <w:top w:val="single" w:sz="18" w:space="0" w:color="auto"/>
              <w:bottom w:val="single" w:sz="4" w:space="0" w:color="auto"/>
            </w:tcBorders>
          </w:tcPr>
          <w:p w14:paraId="064EF4A2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Relevant features</w:t>
            </w:r>
          </w:p>
        </w:tc>
        <w:tc>
          <w:tcPr>
            <w:tcW w:w="3449" w:type="dxa"/>
            <w:tcBorders>
              <w:top w:val="single" w:sz="18" w:space="0" w:color="auto"/>
              <w:bottom w:val="single" w:sz="4" w:space="0" w:color="auto"/>
            </w:tcBorders>
          </w:tcPr>
          <w:p w14:paraId="1E0BA513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Reference or source</w:t>
            </w:r>
          </w:p>
        </w:tc>
      </w:tr>
      <w:tr w:rsidR="006D482D" w:rsidRPr="00CE56E3" w14:paraId="1B6EBE5A" w14:textId="77777777" w:rsidTr="007F2606">
        <w:trPr>
          <w:trHeight w:val="210"/>
        </w:trPr>
        <w:tc>
          <w:tcPr>
            <w:tcW w:w="4452" w:type="dxa"/>
            <w:tcBorders>
              <w:top w:val="single" w:sz="4" w:space="0" w:color="auto"/>
            </w:tcBorders>
          </w:tcPr>
          <w:p w14:paraId="0A451AFE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trains</w:t>
            </w:r>
          </w:p>
        </w:tc>
        <w:tc>
          <w:tcPr>
            <w:tcW w:w="5924" w:type="dxa"/>
            <w:tcBorders>
              <w:top w:val="single" w:sz="4" w:space="0" w:color="auto"/>
            </w:tcBorders>
          </w:tcPr>
          <w:p w14:paraId="1829257E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449" w:type="dxa"/>
            <w:tcBorders>
              <w:top w:val="single" w:sz="4" w:space="0" w:color="auto"/>
            </w:tcBorders>
          </w:tcPr>
          <w:p w14:paraId="7D90147B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6D482D" w:rsidRPr="00CE56E3" w14:paraId="1BAE7D7C" w14:textId="77777777" w:rsidTr="007F2606">
        <w:trPr>
          <w:trHeight w:val="170"/>
        </w:trPr>
        <w:tc>
          <w:tcPr>
            <w:tcW w:w="4452" w:type="dxa"/>
          </w:tcPr>
          <w:p w14:paraId="02894C5B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trains</w:t>
            </w:r>
          </w:p>
        </w:tc>
        <w:tc>
          <w:tcPr>
            <w:tcW w:w="5924" w:type="dxa"/>
          </w:tcPr>
          <w:p w14:paraId="6842E160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49" w:type="dxa"/>
          </w:tcPr>
          <w:p w14:paraId="68CD010F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482D" w:rsidRPr="00CE56E3" w14:paraId="45EB6A89" w14:textId="77777777" w:rsidTr="007F2606">
        <w:trPr>
          <w:trHeight w:val="170"/>
        </w:trPr>
        <w:tc>
          <w:tcPr>
            <w:tcW w:w="4452" w:type="dxa"/>
          </w:tcPr>
          <w:p w14:paraId="1010BA25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              E. coli 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C101</w:t>
            </w:r>
          </w:p>
        </w:tc>
        <w:tc>
          <w:tcPr>
            <w:tcW w:w="5924" w:type="dxa"/>
          </w:tcPr>
          <w:p w14:paraId="6CC1C47A" w14:textId="77777777" w:rsidR="006D482D" w:rsidRPr="00CE56E3" w:rsidRDefault="006D482D" w:rsidP="007F2606">
            <w:pPr>
              <w:tabs>
                <w:tab w:val="center" w:pos="4153"/>
                <w:tab w:val="right" w:pos="830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loning host, repA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km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</w:p>
        </w:tc>
        <w:tc>
          <w:tcPr>
            <w:tcW w:w="3449" w:type="dxa"/>
          </w:tcPr>
          <w:p w14:paraId="609B6E82" w14:textId="78AA6F26" w:rsidR="006D482D" w:rsidRPr="00CE56E3" w:rsidRDefault="003D6C0B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)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6D482D" w:rsidRPr="00CE56E3" w14:paraId="4324A56D" w14:textId="77777777" w:rsidTr="007F2606">
        <w:trPr>
          <w:trHeight w:val="170"/>
        </w:trPr>
        <w:tc>
          <w:tcPr>
            <w:tcW w:w="4452" w:type="dxa"/>
          </w:tcPr>
          <w:p w14:paraId="7362E687" w14:textId="77777777" w:rsidR="006D482D" w:rsidRPr="00CE56E3" w:rsidRDefault="006D482D" w:rsidP="007F26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E56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             E. coli 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C101-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</w:rPr>
              <w:t>pNZ-M.BbrII + M.BbrIII</w:t>
            </w:r>
          </w:p>
        </w:tc>
        <w:tc>
          <w:tcPr>
            <w:tcW w:w="5924" w:type="dxa"/>
          </w:tcPr>
          <w:p w14:paraId="3432C44D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C101 harbouring pNZ8048 derivative containing </w:t>
            </w:r>
            <w:r w:rsidRPr="00CE56E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brIIM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CE56E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brIIIM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449" w:type="dxa"/>
          </w:tcPr>
          <w:p w14:paraId="1AA1902C" w14:textId="1088246F" w:rsidR="006D482D" w:rsidRPr="00CE56E3" w:rsidRDefault="003D6C0B" w:rsidP="007317ED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)</w:t>
            </w:r>
          </w:p>
        </w:tc>
      </w:tr>
      <w:tr w:rsidR="006D482D" w:rsidRPr="00CE56E3" w14:paraId="571957DA" w14:textId="77777777" w:rsidTr="007F2606">
        <w:trPr>
          <w:trHeight w:val="170"/>
        </w:trPr>
        <w:tc>
          <w:tcPr>
            <w:tcW w:w="4452" w:type="dxa"/>
          </w:tcPr>
          <w:p w14:paraId="6FEB1E56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ind w:firstLine="709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5924" w:type="dxa"/>
          </w:tcPr>
          <w:p w14:paraId="29F7BDFB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49" w:type="dxa"/>
          </w:tcPr>
          <w:p w14:paraId="20402006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482D" w:rsidRPr="00CE56E3" w14:paraId="1A521991" w14:textId="77777777" w:rsidTr="007F2606">
        <w:trPr>
          <w:trHeight w:val="210"/>
        </w:trPr>
        <w:tc>
          <w:tcPr>
            <w:tcW w:w="4452" w:type="dxa"/>
          </w:tcPr>
          <w:p w14:paraId="024C1F97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FR"/>
              </w:rPr>
            </w:pPr>
          </w:p>
        </w:tc>
        <w:tc>
          <w:tcPr>
            <w:tcW w:w="5924" w:type="dxa"/>
          </w:tcPr>
          <w:p w14:paraId="3D648BB8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3449" w:type="dxa"/>
          </w:tcPr>
          <w:p w14:paraId="5550DD99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6D482D" w:rsidRPr="00CE56E3" w14:paraId="2E15CDE4" w14:textId="77777777" w:rsidTr="007F2606">
        <w:trPr>
          <w:trHeight w:val="210"/>
        </w:trPr>
        <w:tc>
          <w:tcPr>
            <w:tcW w:w="4452" w:type="dxa"/>
          </w:tcPr>
          <w:p w14:paraId="5AAB8121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FR"/>
              </w:rPr>
            </w:pPr>
          </w:p>
        </w:tc>
        <w:tc>
          <w:tcPr>
            <w:tcW w:w="5924" w:type="dxa"/>
          </w:tcPr>
          <w:p w14:paraId="0085A456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3449" w:type="dxa"/>
          </w:tcPr>
          <w:p w14:paraId="21FE2673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6D482D" w:rsidRPr="00CE56E3" w14:paraId="5995D2CE" w14:textId="77777777" w:rsidTr="007F2606">
        <w:trPr>
          <w:trHeight w:val="210"/>
        </w:trPr>
        <w:tc>
          <w:tcPr>
            <w:tcW w:w="4452" w:type="dxa"/>
          </w:tcPr>
          <w:p w14:paraId="15886714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Bifidobacterium 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. strains</w:t>
            </w:r>
          </w:p>
        </w:tc>
        <w:tc>
          <w:tcPr>
            <w:tcW w:w="5924" w:type="dxa"/>
          </w:tcPr>
          <w:p w14:paraId="2CE731C9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49" w:type="dxa"/>
          </w:tcPr>
          <w:p w14:paraId="3C6DC11A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482D" w:rsidRPr="00CE56E3" w14:paraId="101A4139" w14:textId="77777777" w:rsidTr="007F2606">
        <w:trPr>
          <w:trHeight w:val="210"/>
        </w:trPr>
        <w:tc>
          <w:tcPr>
            <w:tcW w:w="4452" w:type="dxa"/>
          </w:tcPr>
          <w:p w14:paraId="63C50E96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ind w:firstLine="709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B. breve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UCC2003</w:t>
            </w:r>
          </w:p>
        </w:tc>
        <w:tc>
          <w:tcPr>
            <w:tcW w:w="5924" w:type="dxa"/>
          </w:tcPr>
          <w:p w14:paraId="19CD83F6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 from nursling stool</w:t>
            </w:r>
          </w:p>
        </w:tc>
        <w:tc>
          <w:tcPr>
            <w:tcW w:w="3449" w:type="dxa"/>
          </w:tcPr>
          <w:p w14:paraId="7C4C2451" w14:textId="0F356D1D" w:rsidR="006D482D" w:rsidRPr="00CE56E3" w:rsidRDefault="003D6C0B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)</w:t>
            </w:r>
          </w:p>
        </w:tc>
      </w:tr>
      <w:tr w:rsidR="006D482D" w:rsidRPr="00CE56E3" w14:paraId="02757F94" w14:textId="77777777" w:rsidTr="007F2606">
        <w:trPr>
          <w:trHeight w:val="210"/>
        </w:trPr>
        <w:tc>
          <w:tcPr>
            <w:tcW w:w="4452" w:type="dxa"/>
          </w:tcPr>
          <w:p w14:paraId="5A44DCAE" w14:textId="77777777" w:rsidR="006D482D" w:rsidRPr="00CE56E3" w:rsidRDefault="006D482D" w:rsidP="006D482D">
            <w:pPr>
              <w:tabs>
                <w:tab w:val="left" w:pos="2715"/>
              </w:tabs>
              <w:spacing w:after="0" w:line="240" w:lineRule="auto"/>
              <w:ind w:firstLine="709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B. breve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UCC2003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5924" w:type="dxa"/>
          </w:tcPr>
          <w:p w14:paraId="1ED2E929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adA insertion mutant of </w:t>
            </w:r>
            <w:r w:rsidRPr="003210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B. breve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UCC2003</w:t>
            </w:r>
          </w:p>
        </w:tc>
        <w:tc>
          <w:tcPr>
            <w:tcW w:w="3449" w:type="dxa"/>
          </w:tcPr>
          <w:p w14:paraId="1C479D98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6D482D" w:rsidRPr="00CE56E3" w14:paraId="006883E5" w14:textId="77777777" w:rsidTr="007F2606">
        <w:trPr>
          <w:trHeight w:val="222"/>
        </w:trPr>
        <w:tc>
          <w:tcPr>
            <w:tcW w:w="4452" w:type="dxa"/>
          </w:tcPr>
          <w:p w14:paraId="70ABFC72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ind w:firstLine="70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6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B. breve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UCC2003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89</w:t>
            </w:r>
          </w:p>
        </w:tc>
        <w:tc>
          <w:tcPr>
            <w:tcW w:w="5924" w:type="dxa"/>
          </w:tcPr>
          <w:p w14:paraId="11009DA7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adE deletion mutant of UCC2003</w:t>
            </w:r>
          </w:p>
        </w:tc>
        <w:tc>
          <w:tcPr>
            <w:tcW w:w="3449" w:type="dxa"/>
          </w:tcPr>
          <w:p w14:paraId="5FACBA00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6D482D" w:rsidRPr="00CE56E3" w14:paraId="592DCED7" w14:textId="77777777" w:rsidTr="007F2606">
        <w:trPr>
          <w:trHeight w:val="210"/>
        </w:trPr>
        <w:tc>
          <w:tcPr>
            <w:tcW w:w="4452" w:type="dxa"/>
          </w:tcPr>
          <w:p w14:paraId="44989F44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ind w:firstLine="709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s-ES"/>
              </w:rPr>
            </w:pPr>
          </w:p>
        </w:tc>
        <w:tc>
          <w:tcPr>
            <w:tcW w:w="5924" w:type="dxa"/>
          </w:tcPr>
          <w:p w14:paraId="2E22BA97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449" w:type="dxa"/>
          </w:tcPr>
          <w:p w14:paraId="055CEE47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482D" w:rsidRPr="00CE56E3" w14:paraId="2AA151C8" w14:textId="77777777" w:rsidTr="007F2606">
        <w:trPr>
          <w:trHeight w:val="210"/>
        </w:trPr>
        <w:tc>
          <w:tcPr>
            <w:tcW w:w="4452" w:type="dxa"/>
          </w:tcPr>
          <w:p w14:paraId="4D64FF06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s-ES"/>
              </w:rPr>
            </w:pPr>
            <w:r w:rsidRPr="00CE56E3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s-ES"/>
              </w:rPr>
              <w:t>Plasmids</w:t>
            </w:r>
          </w:p>
        </w:tc>
        <w:tc>
          <w:tcPr>
            <w:tcW w:w="5924" w:type="dxa"/>
          </w:tcPr>
          <w:p w14:paraId="369858C1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449" w:type="dxa"/>
          </w:tcPr>
          <w:p w14:paraId="0D91BA36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482D" w:rsidRPr="00CE56E3" w14:paraId="60A6EE92" w14:textId="77777777" w:rsidTr="007F2606">
        <w:trPr>
          <w:trHeight w:val="210"/>
        </w:trPr>
        <w:tc>
          <w:tcPr>
            <w:tcW w:w="4452" w:type="dxa"/>
          </w:tcPr>
          <w:p w14:paraId="09CB26EC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ind w:firstLine="709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AM5</w:t>
            </w:r>
          </w:p>
        </w:tc>
        <w:tc>
          <w:tcPr>
            <w:tcW w:w="5924" w:type="dxa"/>
          </w:tcPr>
          <w:p w14:paraId="51A0E73A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BC1-puC19-Amp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Tet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</w:p>
        </w:tc>
        <w:tc>
          <w:tcPr>
            <w:tcW w:w="3449" w:type="dxa"/>
          </w:tcPr>
          <w:p w14:paraId="24D37E74" w14:textId="36EA25C8" w:rsidR="006D482D" w:rsidRPr="00CE56E3" w:rsidRDefault="006D482D" w:rsidP="007317ED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</w:t>
            </w:r>
            <w:r w:rsidR="003D6C0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6D482D" w:rsidRPr="00CE56E3" w14:paraId="4AA4C4C9" w14:textId="77777777" w:rsidTr="007F2606">
        <w:trPr>
          <w:trHeight w:val="210"/>
        </w:trPr>
        <w:tc>
          <w:tcPr>
            <w:tcW w:w="4452" w:type="dxa"/>
          </w:tcPr>
          <w:p w14:paraId="7F1B4D59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ind w:firstLine="742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RI19</w:t>
            </w:r>
          </w:p>
        </w:tc>
        <w:tc>
          <w:tcPr>
            <w:tcW w:w="5924" w:type="dxa"/>
          </w:tcPr>
          <w:p w14:paraId="55734844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m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repA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-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ori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cloning vector</w:t>
            </w:r>
          </w:p>
        </w:tc>
        <w:tc>
          <w:tcPr>
            <w:tcW w:w="3449" w:type="dxa"/>
          </w:tcPr>
          <w:p w14:paraId="42A83923" w14:textId="670C2457" w:rsidR="006D482D" w:rsidRPr="00CE56E3" w:rsidRDefault="006D482D" w:rsidP="007317ED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3D6C0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</w:tr>
      <w:tr w:rsidR="006D482D" w:rsidRPr="00CE56E3" w14:paraId="20D1D375" w14:textId="77777777" w:rsidTr="007F2606">
        <w:trPr>
          <w:trHeight w:val="210"/>
        </w:trPr>
        <w:tc>
          <w:tcPr>
            <w:tcW w:w="4452" w:type="dxa"/>
          </w:tcPr>
          <w:p w14:paraId="2E1E4164" w14:textId="77777777" w:rsidR="006D482D" w:rsidRPr="00CE56E3" w:rsidRDefault="006D482D" w:rsidP="006D482D">
            <w:pPr>
              <w:tabs>
                <w:tab w:val="left" w:pos="2715"/>
              </w:tabs>
              <w:spacing w:after="0" w:line="240" w:lineRule="auto"/>
              <w:ind w:firstLine="742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Z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5924" w:type="dxa"/>
          </w:tcPr>
          <w:p w14:paraId="59BF6228" w14:textId="77777777" w:rsidR="006D482D" w:rsidRPr="00CE56E3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44 promoter fusion vector Cm</w:t>
            </w:r>
            <w:r w:rsidRPr="00CE56E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3449" w:type="dxa"/>
          </w:tcPr>
          <w:p w14:paraId="1E2587A7" w14:textId="05BD53D4" w:rsidR="006D482D" w:rsidRPr="00CE56E3" w:rsidRDefault="006D482D" w:rsidP="007317ED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3D6C0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</w:tr>
      <w:tr w:rsidR="006D482D" w:rsidRPr="00CE56E3" w14:paraId="7308D461" w14:textId="77777777" w:rsidTr="000F037D">
        <w:trPr>
          <w:trHeight w:val="210"/>
        </w:trPr>
        <w:tc>
          <w:tcPr>
            <w:tcW w:w="4452" w:type="dxa"/>
          </w:tcPr>
          <w:p w14:paraId="2CA9F56A" w14:textId="77777777" w:rsidR="006D482D" w:rsidRPr="00CE56E3" w:rsidRDefault="006D482D" w:rsidP="006D482D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D48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                </w:t>
            </w:r>
            <w:r w:rsidRPr="006D48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RI19-P44-113-tet</w:t>
            </w:r>
            <w:r w:rsidRPr="006D48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ab/>
              <w:t xml:space="preserve">                </w:t>
            </w:r>
          </w:p>
        </w:tc>
        <w:tc>
          <w:tcPr>
            <w:tcW w:w="5924" w:type="dxa"/>
          </w:tcPr>
          <w:p w14:paraId="0F38A90B" w14:textId="77777777" w:rsidR="006D482D" w:rsidRDefault="006D482D" w:rsidP="006D482D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44 fused </w:t>
            </w:r>
            <w:r w:rsidRPr="006D48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ragment of </w:t>
            </w:r>
            <w:r w:rsidRPr="000F037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bbr_01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516</w:t>
            </w:r>
            <w:r w:rsidRPr="006D48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b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6D48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tetW cloned in pORI19</w:t>
            </w:r>
          </w:p>
        </w:tc>
        <w:tc>
          <w:tcPr>
            <w:tcW w:w="3449" w:type="dxa"/>
          </w:tcPr>
          <w:p w14:paraId="0BB9D40E" w14:textId="77777777" w:rsidR="006D482D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6D482D" w:rsidRPr="00CE56E3" w14:paraId="30C1D5F9" w14:textId="77777777" w:rsidTr="000F037D">
        <w:trPr>
          <w:trHeight w:val="210"/>
        </w:trPr>
        <w:tc>
          <w:tcPr>
            <w:tcW w:w="4452" w:type="dxa"/>
            <w:tcBorders>
              <w:bottom w:val="single" w:sz="4" w:space="0" w:color="auto"/>
            </w:tcBorders>
          </w:tcPr>
          <w:p w14:paraId="34C88F64" w14:textId="77777777" w:rsidR="006D482D" w:rsidRPr="00CE56E3" w:rsidRDefault="006D482D" w:rsidP="006D482D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                 </w:t>
            </w:r>
            <w:r w:rsidRPr="006D48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RI19-P44-1889-tet</w:t>
            </w:r>
          </w:p>
        </w:tc>
        <w:tc>
          <w:tcPr>
            <w:tcW w:w="5924" w:type="dxa"/>
            <w:tcBorders>
              <w:bottom w:val="single" w:sz="4" w:space="0" w:color="auto"/>
            </w:tcBorders>
          </w:tcPr>
          <w:p w14:paraId="0D31B670" w14:textId="77777777" w:rsidR="006D482D" w:rsidRDefault="000F037D" w:rsidP="000F037D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44 fused </w:t>
            </w:r>
            <w:r w:rsidRPr="006D48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ragment of </w:t>
            </w:r>
            <w:r w:rsidRPr="000F037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bbr_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88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301</w:t>
            </w:r>
            <w:r w:rsidRPr="006D48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b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6D48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tetW cloned in pORI19</w:t>
            </w: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14:paraId="4730A8A0" w14:textId="77777777" w:rsidR="006D482D" w:rsidRDefault="006D482D" w:rsidP="007F2606">
            <w:pPr>
              <w:tabs>
                <w:tab w:val="left" w:pos="271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D48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s study</w:t>
            </w:r>
          </w:p>
        </w:tc>
      </w:tr>
    </w:tbl>
    <w:p w14:paraId="173A6EC0" w14:textId="77777777" w:rsidR="006D482D" w:rsidRPr="00CE56E3" w:rsidRDefault="006D482D" w:rsidP="006D482D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7B7858E" w14:textId="77777777" w:rsidR="0097789C" w:rsidRDefault="002D46B2"/>
    <w:sectPr w:rsidR="0097789C" w:rsidSect="006D48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82D"/>
    <w:rsid w:val="00027F4C"/>
    <w:rsid w:val="000F037D"/>
    <w:rsid w:val="000F3BA4"/>
    <w:rsid w:val="001B745D"/>
    <w:rsid w:val="002D46B2"/>
    <w:rsid w:val="00376B69"/>
    <w:rsid w:val="003D6C0B"/>
    <w:rsid w:val="00583B53"/>
    <w:rsid w:val="006D482D"/>
    <w:rsid w:val="007317ED"/>
    <w:rsid w:val="007D14A8"/>
    <w:rsid w:val="00B03F0C"/>
    <w:rsid w:val="00BC7436"/>
    <w:rsid w:val="00CB222A"/>
    <w:rsid w:val="00CB7D5C"/>
    <w:rsid w:val="00E0247B"/>
    <w:rsid w:val="00E043B9"/>
    <w:rsid w:val="00FF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35F6D4"/>
  <w15:docId w15:val="{D76F8345-5216-41F7-A464-5B02A7A0F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482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College Cork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</dc:creator>
  <cp:keywords/>
  <dc:description/>
  <cp:lastModifiedBy>Christophe Penno</cp:lastModifiedBy>
  <cp:revision>2</cp:revision>
  <dcterms:created xsi:type="dcterms:W3CDTF">2021-11-24T19:44:00Z</dcterms:created>
  <dcterms:modified xsi:type="dcterms:W3CDTF">2021-11-24T19:44:00Z</dcterms:modified>
</cp:coreProperties>
</file>